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298516C" w14:textId="77777777" w:rsidR="008E6C93" w:rsidRDefault="008E6C93" w:rsidP="008E6C93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0"/>
          <w:szCs w:val="20"/>
          <w:highlight w:val="cyan"/>
          <w:lang w:val="en-US"/>
        </w:rPr>
        <w:t>Supplementary Table 1.</w:t>
      </w:r>
      <w:r>
        <w:rPr>
          <w:rFonts w:ascii="Times New Roman" w:hAnsi="Times New Roman" w:cs="Times New Roman"/>
          <w:sz w:val="20"/>
          <w:szCs w:val="20"/>
          <w:highlight w:val="cyan"/>
          <w:lang w:val="en-US"/>
        </w:rPr>
        <w:t xml:space="preserve">  Percentages of participants who met the diagnostic criteria of each anxiety disorder based on the DAWBA interview. N=234.  </w:t>
      </w:r>
      <w:r>
        <w:rPr>
          <w:rFonts w:ascii="Times New Roman" w:hAnsi="Times New Roman" w:cs="Times New Roman"/>
          <w:sz w:val="20"/>
          <w:szCs w:val="20"/>
          <w:highlight w:val="cyan"/>
          <w:vertAlign w:val="superscript"/>
          <w:lang w:val="en-US"/>
        </w:rPr>
        <w:t xml:space="preserve">a </w:t>
      </w:r>
      <w:r>
        <w:rPr>
          <w:rFonts w:ascii="Times New Roman" w:hAnsi="Times New Roman" w:cs="Times New Roman"/>
          <w:sz w:val="20"/>
          <w:szCs w:val="20"/>
          <w:highlight w:val="cyan"/>
          <w:lang w:val="en-US"/>
        </w:rPr>
        <w:t xml:space="preserve">4 missing, </w:t>
      </w:r>
      <w:r>
        <w:rPr>
          <w:rFonts w:ascii="Times New Roman" w:hAnsi="Times New Roman" w:cs="Times New Roman"/>
          <w:sz w:val="20"/>
          <w:szCs w:val="20"/>
          <w:highlight w:val="cyan"/>
          <w:vertAlign w:val="superscript"/>
          <w:lang w:val="en-US"/>
        </w:rPr>
        <w:t xml:space="preserve">b </w:t>
      </w:r>
      <w:r>
        <w:rPr>
          <w:rFonts w:ascii="Times New Roman" w:hAnsi="Times New Roman" w:cs="Times New Roman"/>
          <w:sz w:val="20"/>
          <w:szCs w:val="20"/>
          <w:highlight w:val="cyan"/>
          <w:lang w:val="en-US"/>
        </w:rPr>
        <w:t>5 missing.</w:t>
      </w:r>
    </w:p>
    <w:tbl>
      <w:tblPr>
        <w:tblStyle w:val="TableGrid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09"/>
        <w:gridCol w:w="3209"/>
        <w:gridCol w:w="3210"/>
      </w:tblGrid>
      <w:tr w:rsidR="008E6C93" w14:paraId="1552C5E7" w14:textId="77777777" w:rsidTr="008E6C93">
        <w:tc>
          <w:tcPr>
            <w:tcW w:w="320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87850FC" w14:textId="77777777" w:rsidR="008E6C93" w:rsidRDefault="008E6C9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agnosis</w:t>
            </w:r>
          </w:p>
        </w:tc>
        <w:tc>
          <w:tcPr>
            <w:tcW w:w="320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AC7A898" w14:textId="77777777" w:rsidR="008E6C93" w:rsidRDefault="008E6C9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321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89B9FEB" w14:textId="77777777" w:rsidR="008E6C93" w:rsidRDefault="008E6C9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o </w:t>
            </w:r>
          </w:p>
        </w:tc>
      </w:tr>
      <w:tr w:rsidR="008E6C93" w14:paraId="1C14994F" w14:textId="77777777" w:rsidTr="008E6C93">
        <w:tc>
          <w:tcPr>
            <w:tcW w:w="32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37EE5FE" w14:textId="77777777" w:rsidR="008E6C93" w:rsidRDefault="008E6C9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eparation anxiety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sorder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32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64A0828" w14:textId="77777777" w:rsidR="008E6C93" w:rsidRDefault="008E6C9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7 (32.9 %)</w:t>
            </w:r>
          </w:p>
        </w:tc>
        <w:tc>
          <w:tcPr>
            <w:tcW w:w="32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127B9EC" w14:textId="77777777" w:rsidR="008E6C93" w:rsidRDefault="008E6C9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3 (67.1 %)</w:t>
            </w:r>
          </w:p>
        </w:tc>
      </w:tr>
      <w:tr w:rsidR="008E6C93" w14:paraId="5DA65700" w14:textId="77777777" w:rsidTr="008E6C93">
        <w:tc>
          <w:tcPr>
            <w:tcW w:w="32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D4A27DD" w14:textId="77777777" w:rsidR="008E6C93" w:rsidRDefault="008E6C9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ocial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obia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32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0E84406" w14:textId="77777777" w:rsidR="008E6C93" w:rsidRDefault="008E6C9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3 (31.2 %)</w:t>
            </w:r>
          </w:p>
        </w:tc>
        <w:tc>
          <w:tcPr>
            <w:tcW w:w="32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9863B85" w14:textId="77777777" w:rsidR="008E6C93" w:rsidRDefault="008E6C9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6 (68.8 %)</w:t>
            </w:r>
          </w:p>
        </w:tc>
      </w:tr>
      <w:tr w:rsidR="008E6C93" w14:paraId="27D9E934" w14:textId="77777777" w:rsidTr="008E6C93">
        <w:tc>
          <w:tcPr>
            <w:tcW w:w="32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1647FB4" w14:textId="77777777" w:rsidR="008E6C93" w:rsidRDefault="008E6C9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pecific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obia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32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783FB07" w14:textId="77777777" w:rsidR="008E6C93" w:rsidRDefault="008E6C9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5 (53.4 %)</w:t>
            </w:r>
          </w:p>
        </w:tc>
        <w:tc>
          <w:tcPr>
            <w:tcW w:w="32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D41FED4" w14:textId="77777777" w:rsidR="008E6C93" w:rsidRDefault="008E6C9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5 (46.6 %)</w:t>
            </w:r>
          </w:p>
        </w:tc>
      </w:tr>
      <w:tr w:rsidR="008E6C93" w14:paraId="659FEDC3" w14:textId="77777777" w:rsidTr="008E6C93">
        <w:tc>
          <w:tcPr>
            <w:tcW w:w="32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DD42FBA" w14:textId="77777777" w:rsidR="008E6C93" w:rsidRDefault="008E6C9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anic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sorder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32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037E97C" w14:textId="77777777" w:rsidR="008E6C93" w:rsidRDefault="008E6C9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 (9.4 %)</w:t>
            </w:r>
          </w:p>
        </w:tc>
        <w:tc>
          <w:tcPr>
            <w:tcW w:w="32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C04F7B6" w14:textId="77777777" w:rsidR="008E6C93" w:rsidRDefault="008E6C9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8 (90.6 %)</w:t>
            </w:r>
          </w:p>
        </w:tc>
      </w:tr>
      <w:tr w:rsidR="008E6C93" w14:paraId="32FDF458" w14:textId="77777777" w:rsidTr="008E6C93">
        <w:tc>
          <w:tcPr>
            <w:tcW w:w="320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371489A" w14:textId="77777777" w:rsidR="008E6C93" w:rsidRDefault="008E6C9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Generalized anxiety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sorder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320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BFB11F6" w14:textId="77777777" w:rsidR="008E6C93" w:rsidRDefault="008E6C9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4 (48.7 %)</w:t>
            </w:r>
          </w:p>
        </w:tc>
        <w:tc>
          <w:tcPr>
            <w:tcW w:w="321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9ECF84A" w14:textId="77777777" w:rsidR="008E6C93" w:rsidRDefault="008E6C9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5 (51.3 %)</w:t>
            </w:r>
          </w:p>
        </w:tc>
      </w:tr>
    </w:tbl>
    <w:p w14:paraId="5393960E" w14:textId="77777777" w:rsidR="008E6C93" w:rsidRDefault="008E6C93" w:rsidP="008E6C93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  <w:sectPr w:rsidR="008E6C93" w:rsidSect="008E6C93">
          <w:pgSz w:w="11906" w:h="16838"/>
          <w:pgMar w:top="1418" w:right="1134" w:bottom="1418" w:left="1134" w:header="709" w:footer="709" w:gutter="0"/>
          <w:cols w:space="720"/>
        </w:sectPr>
      </w:pPr>
    </w:p>
    <w:p w14:paraId="274A89D0" w14:textId="77777777" w:rsidR="00D54D26" w:rsidRDefault="00D54D26"/>
    <w:sectPr w:rsidR="00D54D2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6C93"/>
    <w:rsid w:val="001128B7"/>
    <w:rsid w:val="001B4FE8"/>
    <w:rsid w:val="003B088A"/>
    <w:rsid w:val="005952FD"/>
    <w:rsid w:val="006067FA"/>
    <w:rsid w:val="008E6C93"/>
    <w:rsid w:val="009244C0"/>
    <w:rsid w:val="00A243DA"/>
    <w:rsid w:val="00A41D33"/>
    <w:rsid w:val="00AB04E3"/>
    <w:rsid w:val="00AB334B"/>
    <w:rsid w:val="00B249BD"/>
    <w:rsid w:val="00B604F3"/>
    <w:rsid w:val="00BA605F"/>
    <w:rsid w:val="00C67DCB"/>
    <w:rsid w:val="00D54D26"/>
    <w:rsid w:val="00F743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4EB623"/>
  <w15:chartTrackingRefBased/>
  <w15:docId w15:val="{604B5473-1638-4BA7-968F-D226A5BAA4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E6C93"/>
    <w:pPr>
      <w:spacing w:line="256" w:lineRule="auto"/>
    </w:pPr>
    <w:rPr>
      <w:kern w:val="0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E6C93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I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E6C93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I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E6C93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I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E6C93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I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E6C93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:lang w:val="en-I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E6C93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I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E6C93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2"/>
      <w:lang w:val="en-I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E6C93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I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E6C93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2"/>
      <w:lang w:val="en-I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E6C9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E6C9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E6C9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E6C9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E6C9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E6C9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E6C9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E6C9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E6C9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E6C9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E6C9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E6C93"/>
    <w:pPr>
      <w:numPr>
        <w:ilvl w:val="1"/>
      </w:numPr>
      <w:spacing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I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E6C9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E6C93"/>
    <w:pPr>
      <w:spacing w:before="160" w:line="259" w:lineRule="auto"/>
      <w:jc w:val="center"/>
    </w:pPr>
    <w:rPr>
      <w:i/>
      <w:iCs/>
      <w:color w:val="404040" w:themeColor="text1" w:themeTint="BF"/>
      <w:kern w:val="2"/>
      <w:lang w:val="en-I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E6C9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E6C93"/>
    <w:pPr>
      <w:spacing w:line="259" w:lineRule="auto"/>
      <w:ind w:left="720"/>
      <w:contextualSpacing/>
    </w:pPr>
    <w:rPr>
      <w:kern w:val="2"/>
      <w:lang w:val="en-I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E6C9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E6C9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kern w:val="2"/>
      <w:lang w:val="en-I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E6C9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E6C9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E6C93"/>
    <w:pPr>
      <w:spacing w:after="0" w:line="240" w:lineRule="auto"/>
    </w:pPr>
    <w:rPr>
      <w:kern w:val="0"/>
      <w:lang w:val="fi-FI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494370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4</Words>
  <Characters>368</Characters>
  <Application>Microsoft Office Word</Application>
  <DocSecurity>0</DocSecurity>
  <Lines>3</Lines>
  <Paragraphs>1</Paragraphs>
  <ScaleCrop>false</ScaleCrop>
  <Company/>
  <LinksUpToDate>false</LinksUpToDate>
  <CharactersWithSpaces>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athy Dhinagaran</dc:creator>
  <cp:keywords/>
  <dc:description/>
  <cp:lastModifiedBy>Revathy Dhinagaran</cp:lastModifiedBy>
  <cp:revision>1</cp:revision>
  <dcterms:created xsi:type="dcterms:W3CDTF">2024-05-26T10:24:00Z</dcterms:created>
  <dcterms:modified xsi:type="dcterms:W3CDTF">2024-05-26T10:25:00Z</dcterms:modified>
</cp:coreProperties>
</file>